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2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903"/>
        <w:gridCol w:w="979"/>
        <w:gridCol w:w="75"/>
        <w:gridCol w:w="6380"/>
        <w:gridCol w:w="23"/>
      </w:tblGrid>
      <w:tr>
        <w:trPr/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350" w:leader="none"/>
                <w:tab w:val="right" w:pos="10080" w:leader="none"/>
              </w:tabs>
              <w:spacing w:lineRule="auto" w:line="240" w:before="0" w:after="0"/>
              <w:ind w:left="1350" w:hanging="1350"/>
              <w:rPr>
                <w:rFonts w:eastAsia="Times New Roman" w:cs="Arial"/>
                <w:i/>
                <w:i/>
                <w:color w:val="FFFFFF"/>
                <w:sz w:val="16"/>
                <w:szCs w:val="16"/>
              </w:rPr>
            </w:pPr>
            <w:bookmarkStart w:id="0" w:name="APPENDIX_5"/>
            <w:bookmarkEnd w:id="0"/>
            <w:r>
              <w:rPr>
                <w:rFonts w:eastAsia="Times New Roman" w:cs="Arial"/>
                <w:color w:val="FFFFFF"/>
                <w:sz w:val="16"/>
                <w:szCs w:val="16"/>
              </w:rPr>
              <w:t>Codes for comordities of interest</w:t>
              <w:tab/>
            </w:r>
            <w:hyperlink w:anchor="APPENDIX_5_goback">
              <w:r>
                <w:rPr>
                  <w:rStyle w:val="InternetLink"/>
                  <w:rFonts w:eastAsia="Times New Roman" w:cs="Arial"/>
                  <w:color w:val="0000FF"/>
                  <w:sz w:val="14"/>
                  <w:szCs w:val="14"/>
                  <w:u w:val="single"/>
                  <w:shd w:fill="FFFFFF" w:val="clear"/>
                </w:rPr>
                <w:t>Go Back</w:t>
              </w:r>
            </w:hyperlink>
          </w:p>
        </w:tc>
      </w:tr>
      <w:tr>
        <w:trPr/>
        <w:tc>
          <w:tcPr>
            <w:tcW w:w="19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Comorbidity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843" w:leader="none"/>
              </w:tabs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Code Type</w:t>
            </w:r>
          </w:p>
        </w:tc>
        <w:tc>
          <w:tcPr>
            <w:tcW w:w="647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843" w:leader="none"/>
              </w:tabs>
              <w:spacing w:lineRule="auto" w:line="240" w:before="0" w:after="0"/>
              <w:rPr>
                <w:rFonts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/>
                <w:b/>
                <w:sz w:val="16"/>
                <w:szCs w:val="16"/>
              </w:rPr>
              <w:t>Code and Description</w:t>
            </w:r>
          </w:p>
        </w:tc>
      </w:tr>
      <w:tr>
        <w:trPr/>
        <w:tc>
          <w:tcPr>
            <w:tcW w:w="19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Brain injury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0</w:t>
              <w:tab/>
              <w:t>Concussion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4</w:t>
              <w:tab/>
              <w:t>Other head injuries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Anxiety and mood disord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6</w:t>
              <w:tab/>
              <w:t>Manic depressive psychosis, involutional melancholia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0</w:t>
              <w:tab/>
              <w:t>Anxiety neurosis, hysteria, neurasthenia, obsessive compulsive neurosis, reactive depression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1</w:t>
              <w:tab/>
              <w:t>Personality disorders (e.g., paranoid personality, schizoid personality, obsessive compulsive personality)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7</w:t>
              <w:tab/>
              <w:t>Habit spasms, tics, stuttering, tension headaches, anorexia nervosa, sleep disorders, enures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9</w:t>
              <w:tab/>
              <w:t>Adjustment reaction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11</w:t>
              <w:tab/>
              <w:t>Depressive or other non-psychotic disorders, not elsewhere classified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CD-10</w:t>
            </w:r>
          </w:p>
        </w:tc>
        <w:tc>
          <w:tcPr>
            <w:tcW w:w="6478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0</w:t>
              <w:tab/>
              <w:t>Manic episod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1</w:t>
              <w:tab/>
              <w:t>Bipolar affective disorder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2</w:t>
              <w:tab/>
              <w:t>Depressive episod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3</w:t>
              <w:tab/>
              <w:t>Recurrent depressive disorder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4</w:t>
              <w:tab/>
              <w:t>Persistent mood [affective]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8</w:t>
              <w:tab/>
              <w:t>Other mood [affective]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39</w:t>
              <w:tab/>
              <w:t>Unspecified mood [affective] disorder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41</w:t>
              <w:tab/>
              <w:t>Other anxiety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42</w:t>
              <w:tab/>
              <w:t>Obsessive-compulsive disorder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43</w:t>
              <w:tab/>
              <w:t>Reaction to severe stress, and adjustment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45</w:t>
              <w:tab/>
              <w:t>Somatoform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48</w:t>
              <w:tab/>
              <w:t>Other neurotic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60</w:t>
              <w:tab/>
              <w:t>Specific personality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99</w:t>
              <w:tab/>
              <w:t>Mental disorder, not otherwise specified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Headaches and migrain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46</w:t>
              <w:tab/>
              <w:t>Migrain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84</w:t>
              <w:tab/>
              <w:t>Headache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Psychosis-related disord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5</w:t>
              <w:tab/>
              <w:t>Schizophrenia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97</w:t>
              <w:tab/>
              <w:t>Manic depressive psychosis, involutional melancholia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ICD-10</w:t>
            </w:r>
          </w:p>
        </w:tc>
        <w:tc>
          <w:tcPr>
            <w:tcW w:w="6478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0</w:t>
              <w:tab/>
              <w:t>Schizophrenia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1</w:t>
              <w:tab/>
              <w:t>Schizotypal disorder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2</w:t>
              <w:tab/>
              <w:t>Persistent delusional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3</w:t>
              <w:tab/>
              <w:t>Acute and transient psychotic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4</w:t>
              <w:tab/>
              <w:t xml:space="preserve">Induced delusional disorder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5</w:t>
              <w:tab/>
              <w:t>Schizoaffective disorders</w:t>
              <w:tab/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8</w:t>
              <w:tab/>
              <w:t>Other nonorganic psychotic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F29</w:t>
              <w:tab/>
              <w:t>Unspecified nonorganic psychosis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Sleep disord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07</w:t>
              <w:tab/>
              <w:t>Habit spasms, tics, stuttering, tension headaches, anorexia nervosa, sleep disorders, enures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29.1</w:t>
              <w:tab/>
              <w:t xml:space="preserve">Myositis plain and trauma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80 ……… Insomnia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Pain disord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338 ……… Chronic Pain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29.1</w:t>
              <w:tab/>
              <w:t xml:space="preserve">Myositis plain and trauma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80</w:t>
              <w:tab/>
              <w:t>Convulsions, ataxia, vertigo, headache, except tension headache and migraine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</w:rPr>
            </w:pPr>
            <w:r>
              <w:rPr>
                <w:rFonts w:eastAsia="Times New Roman" w:cs="Arial"/>
                <w:sz w:val="16"/>
              </w:rPr>
              <w:t>TMJ disord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OHIP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24</w:t>
              <w:tab/>
              <w:t>Prognathism, micrognathism, macrognathism, retrognathism, malocclusion, temporomandibular joint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350" w:leader="none"/>
                <w:tab w:val="right" w:pos="10080" w:leader="none"/>
              </w:tabs>
              <w:snapToGrid w:val="false"/>
              <w:spacing w:lineRule="auto" w:line="240" w:before="0" w:after="0"/>
              <w:ind w:left="1350" w:hanging="1350"/>
              <w:rPr>
                <w:rFonts w:eastAsia="SimSun;宋体" w:cs="Arial"/>
                <w:i/>
                <w:i/>
                <w:color w:val="FFFFFF"/>
                <w:sz w:val="16"/>
                <w:szCs w:val="16"/>
              </w:rPr>
            </w:pPr>
            <w:r>
              <w:rPr>
                <w:rFonts w:eastAsia="SimSun;宋体" w:cs="Arial"/>
                <w:i/>
                <w:color w:val="FFFFFF"/>
                <w:sz w:val="16"/>
                <w:szCs w:val="16"/>
              </w:rPr>
            </w:r>
          </w:p>
        </w:tc>
        <w:tc>
          <w:tcPr>
            <w:tcW w:w="7457" w:type="dxa"/>
            <w:gridSpan w:val="4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SimSun;宋体" w:cs="Arial"/>
                <w:i/>
                <w:i/>
                <w:color w:val="FFFFFF"/>
                <w:sz w:val="16"/>
                <w:szCs w:val="16"/>
              </w:rPr>
            </w:pPr>
            <w:r>
              <w:rPr>
                <w:rFonts w:eastAsia="SimSun;宋体" w:cs="Arial"/>
                <w:i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16"/>
              </w:rPr>
            </w:pPr>
            <w:r>
              <w:rPr>
                <w:rFonts w:eastAsia="SimSun;宋体" w:cs="Arial"/>
                <w:sz w:val="16"/>
              </w:rPr>
              <w:t>Vestibular disorders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OHIP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79</w:t>
              <w:tab/>
              <w:t>Other disorders of the ey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0</w:t>
              <w:tab/>
              <w:t>Otitis externa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1</w:t>
              <w:tab/>
              <w:t>Serous otitis media, eustachian tube disorder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2</w:t>
              <w:tab/>
              <w:t>Suppurative otitis media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3</w:t>
              <w:tab/>
              <w:t>Mastoidit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4</w:t>
              <w:tab/>
              <w:t>Perforation of tympanic membran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6</w:t>
              <w:tab/>
              <w:t>Meniere's disease, labyrinthit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7</w:t>
              <w:tab/>
              <w:t>Otoscleros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89</w:t>
              <w:tab/>
              <w:t>Deafnes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80</w:t>
              <w:tab/>
              <w:t>Convulsions, ataxia, vertigo, headache, except tension headache and migrain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781</w:t>
              <w:tab/>
              <w:t>Leg cramps, leg pain, muscle pain, joint pain, arthralgia, joint swelling, masses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16"/>
              </w:rPr>
            </w:pPr>
            <w:r>
              <w:rPr>
                <w:rFonts w:eastAsia="SimSun;宋体" w:cs="Arial"/>
                <w:sz w:val="16"/>
              </w:rPr>
              <w:t>Neurological disorders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OHIP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31</w:t>
              <w:tab/>
              <w:t>Other cerebral degeneration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32……… Parkinson’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 xml:space="preserve">333 ……… Abnormal movement disorders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 xml:space="preserve">340 ………Multiple Sclerosis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45</w:t>
              <w:tab/>
              <w:t>Epilepsy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49………Unspecified disorders of the nervous system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52</w:t>
              <w:tab/>
              <w:t>Disorders of other cranial nerve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77</w:t>
              <w:tab/>
              <w:t>Optic neuritis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 xml:space="preserve">434 ………Occlusion of cerebral arteries 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805</w:t>
              <w:tab/>
              <w:t>Fractures and fracture-dislocations - vertebral column - without spinal cord damage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806</w:t>
              <w:tab/>
              <w:t>Fractures and fracture-dislocations - vertebral column - with spinal cord damage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16"/>
              </w:rPr>
            </w:pPr>
            <w:r>
              <w:rPr>
                <w:rFonts w:eastAsia="SimSun;宋体" w:cs="Arial"/>
                <w:sz w:val="16"/>
              </w:rPr>
              <w:t>Substance abuse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OHIP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03</w:t>
              <w:tab/>
              <w:t>Alcoholism</w:t>
            </w:r>
          </w:p>
          <w:p>
            <w:pPr>
              <w:pStyle w:val="Normal"/>
              <w:tabs>
                <w:tab w:val="clear" w:pos="720"/>
                <w:tab w:val="left" w:pos="785" w:leader="dot"/>
              </w:tabs>
              <w:spacing w:lineRule="auto" w:line="240" w:before="0" w:after="0"/>
              <w:ind w:left="785" w:hanging="785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  <w:t>305</w:t>
              <w:tab/>
              <w:t>Tobacco abuse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SimSun;宋体" w:cs="Arial"/>
                <w:sz w:val="16"/>
                <w:szCs w:val="16"/>
              </w:rPr>
            </w:pPr>
            <w:r>
              <w:rPr>
                <w:rFonts w:eastAsia="SimSun;宋体"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b/>
        </w:rPr>
        <w:t>Supplemental Table 1</w:t>
      </w:r>
      <w:r>
        <w:rPr/>
        <w:t xml:space="preserve"> </w:t>
      </w:r>
      <w:r>
        <w:rPr>
          <w:sz w:val="24"/>
        </w:rPr>
        <w:t>Premorbid Health Conditions Diagnostic Codes.</w:t>
      </w:r>
    </w:p>
    <w:p>
      <w:pPr>
        <w:pStyle w:val="Normal"/>
        <w:rPr>
          <w:sz w:val="24"/>
        </w:rPr>
      </w:pPr>
      <w:r>
        <w:rPr>
          <w:sz w:val="24"/>
        </w:rPr>
        <w:t>Ontario Health Insurance Plan (OHIP)</w:t>
      </w:r>
    </w:p>
    <w:p>
      <w:pPr>
        <w:pStyle w:val="Normal"/>
        <w:spacing w:before="0" w:after="160"/>
        <w:rPr>
          <w:sz w:val="24"/>
        </w:rPr>
      </w:pPr>
      <w:r>
        <w:rPr>
          <w:sz w:val="24"/>
        </w:rPr>
        <w:t>International Classification of Disease (ICD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8:43:00Z</dcterms:created>
  <dc:creator>Langer, Laura</dc:creator>
  <dc:description/>
  <cp:keywords/>
  <dc:language>en-US</dc:language>
  <cp:lastModifiedBy>Langer, Laura</cp:lastModifiedBy>
  <dcterms:modified xsi:type="dcterms:W3CDTF">2021-06-02T18:43:00Z</dcterms:modified>
  <cp:revision>2</cp:revision>
  <dc:subject/>
  <dc:title/>
</cp:coreProperties>
</file>